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F7BE4" w14:textId="77777777" w:rsidR="00350068" w:rsidRPr="0067138B" w:rsidRDefault="00350068" w:rsidP="00350068">
      <w:pPr>
        <w:pStyle w:val="Default"/>
        <w:rPr>
          <w:b/>
          <w:bCs/>
        </w:rPr>
      </w:pPr>
      <w:r>
        <w:rPr>
          <w:b/>
          <w:bCs/>
        </w:rPr>
        <w:t>S1 T</w:t>
      </w:r>
      <w:r w:rsidRPr="0067138B">
        <w:rPr>
          <w:b/>
          <w:bCs/>
        </w:rPr>
        <w:t xml:space="preserve">able. Means and standard deviations for comfort disclosing sensitive, demographic and personally identifiable information to </w:t>
      </w:r>
      <w:proofErr w:type="spellStart"/>
      <w:r w:rsidRPr="0067138B">
        <w:rPr>
          <w:b/>
          <w:bCs/>
        </w:rPr>
        <w:t>chatbots</w:t>
      </w:r>
      <w:proofErr w:type="spellEnd"/>
    </w:p>
    <w:tbl>
      <w:tblPr>
        <w:tblW w:w="775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1547"/>
        <w:gridCol w:w="1548"/>
        <w:gridCol w:w="1547"/>
      </w:tblGrid>
      <w:tr w:rsidR="00350068" w:rsidRPr="0067138B" w14:paraId="473017B9" w14:textId="77777777" w:rsidTr="00BB0749">
        <w:trPr>
          <w:trHeight w:val="300"/>
        </w:trPr>
        <w:tc>
          <w:tcPr>
            <w:tcW w:w="3111" w:type="dxa"/>
            <w:shd w:val="clear" w:color="auto" w:fill="auto"/>
            <w:hideMark/>
          </w:tcPr>
          <w:p w14:paraId="6B108AFB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Variable</w:t>
            </w:r>
            <w:r w:rsidRPr="0067138B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[</w:t>
            </w:r>
            <w:r w:rsidRPr="007735B8">
              <w:rPr>
                <w:i/>
                <w:iCs/>
                <w:sz w:val="16"/>
                <w:szCs w:val="16"/>
              </w:rPr>
              <w:t xml:space="preserve">5-point </w:t>
            </w:r>
            <w:proofErr w:type="spellStart"/>
            <w:r w:rsidRPr="007735B8">
              <w:rPr>
                <w:i/>
                <w:iCs/>
                <w:sz w:val="16"/>
                <w:szCs w:val="16"/>
              </w:rPr>
              <w:t>Likert</w:t>
            </w:r>
            <w:proofErr w:type="spellEnd"/>
            <w:r w:rsidRPr="007735B8">
              <w:rPr>
                <w:i/>
                <w:iCs/>
                <w:sz w:val="16"/>
                <w:szCs w:val="16"/>
              </w:rPr>
              <w:t xml:space="preserve"> scale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47" w:type="dxa"/>
            <w:shd w:val="clear" w:color="auto" w:fill="auto"/>
            <w:hideMark/>
          </w:tcPr>
          <w:p w14:paraId="74B09F0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Comfort disclosing sensitive information [mean; SD]</w:t>
            </w:r>
          </w:p>
        </w:tc>
        <w:tc>
          <w:tcPr>
            <w:tcW w:w="1548" w:type="dxa"/>
            <w:shd w:val="clear" w:color="auto" w:fill="auto"/>
            <w:hideMark/>
          </w:tcPr>
          <w:p w14:paraId="36D14295" w14:textId="77777777" w:rsidR="00350068" w:rsidRPr="0067138B" w:rsidRDefault="00350068" w:rsidP="00BB0749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Comfort disclosing demographic information </w:t>
            </w:r>
          </w:p>
          <w:p w14:paraId="14F417C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[mean; SD]</w:t>
            </w:r>
          </w:p>
        </w:tc>
        <w:tc>
          <w:tcPr>
            <w:tcW w:w="1547" w:type="dxa"/>
            <w:shd w:val="clear" w:color="auto" w:fill="auto"/>
            <w:hideMark/>
          </w:tcPr>
          <w:p w14:paraId="734142B2" w14:textId="77777777" w:rsidR="00350068" w:rsidRPr="0067138B" w:rsidRDefault="00350068" w:rsidP="00BB0749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Comfort disclosing personally identifiable information </w:t>
            </w:r>
          </w:p>
          <w:p w14:paraId="29A8AE3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[mean; SD]</w:t>
            </w:r>
          </w:p>
        </w:tc>
      </w:tr>
      <w:tr w:rsidR="00350068" w:rsidRPr="0067138B" w14:paraId="085390F4" w14:textId="77777777" w:rsidTr="00BB0749">
        <w:tc>
          <w:tcPr>
            <w:tcW w:w="3111" w:type="dxa"/>
            <w:shd w:val="clear" w:color="auto" w:fill="auto"/>
            <w:hideMark/>
          </w:tcPr>
          <w:p w14:paraId="1B0AE056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Gender </w:t>
            </w:r>
          </w:p>
          <w:p w14:paraId="0B4D0BB4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Male</w:t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25C69E4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Female</w:t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4FB3ECBA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n-binary/other</w:t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  <w:t>     </w:t>
            </w:r>
          </w:p>
          <w:p w14:paraId="448D85F8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Gender identity different than at birth </w:t>
            </w:r>
          </w:p>
          <w:p w14:paraId="0459523D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Different gender identity </w:t>
            </w:r>
          </w:p>
          <w:p w14:paraId="71B4AB26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Same gender identity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3B16CB77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Ethnicity </w:t>
            </w:r>
          </w:p>
          <w:p w14:paraId="7488550A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White British  </w:t>
            </w:r>
          </w:p>
          <w:p w14:paraId="2D336568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White Irish   </w:t>
            </w:r>
          </w:p>
          <w:p w14:paraId="27C61B87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   White Roma or Irish Traveller 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761ACE3A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White Other  </w:t>
            </w:r>
          </w:p>
          <w:p w14:paraId="7D666C25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Mixed White and Black Caribbean  </w:t>
            </w:r>
          </w:p>
          <w:p w14:paraId="5D4FC8F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Mixed White and Black African  </w:t>
            </w:r>
          </w:p>
          <w:p w14:paraId="58DE945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   Mixed Other 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6DEE7053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sian Indian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6F58175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sian Pakistani                           </w:t>
            </w:r>
          </w:p>
          <w:p w14:paraId="21852454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sian Bangladeshi    </w:t>
            </w:r>
          </w:p>
          <w:p w14:paraId="0BCF6065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sian Chinese           </w:t>
            </w:r>
          </w:p>
          <w:p w14:paraId="2DB1A6CF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sian Other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13591BCF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Black African            </w:t>
            </w:r>
          </w:p>
          <w:p w14:paraId="5C8C880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Black Caribbean        </w:t>
            </w:r>
          </w:p>
          <w:p w14:paraId="164C28E0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Black Other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02C8DE2A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rab/Middle Eastern                   </w:t>
            </w:r>
          </w:p>
          <w:p w14:paraId="6EFF9AF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Latin American         </w:t>
            </w:r>
          </w:p>
          <w:p w14:paraId="5EE9E2C8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ny Other</w:t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4DAE01C6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Main language spoken at home </w:t>
            </w:r>
          </w:p>
          <w:p w14:paraId="2786F115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English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7EDB7889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Other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44AC0BAB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Education </w:t>
            </w:r>
          </w:p>
          <w:p w14:paraId="1748682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 formal qualifications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4FD16402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5 or less GCSE/O level or equivalent </w:t>
            </w:r>
          </w:p>
          <w:p w14:paraId="2EF67C84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2 or more A levels or equivalent </w:t>
            </w:r>
          </w:p>
          <w:p w14:paraId="41139AF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Higher education below degree level </w:t>
            </w:r>
          </w:p>
          <w:p w14:paraId="282D96E1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Degree or equivalent                   </w:t>
            </w:r>
          </w:p>
          <w:p w14:paraId="78020DB3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Postgraduate degree or equivalent</w:t>
            </w:r>
          </w:p>
          <w:p w14:paraId="01D495AD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   Other </w:t>
            </w:r>
          </w:p>
          <w:p w14:paraId="537EB4E2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Mental or physical health condition  </w:t>
            </w:r>
          </w:p>
          <w:p w14:paraId="3EEE344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Yes </w:t>
            </w:r>
          </w:p>
          <w:p w14:paraId="53590B32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</w:t>
            </w:r>
          </w:p>
          <w:p w14:paraId="1A0F50DD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   Prefer not to say</w:t>
            </w:r>
          </w:p>
          <w:p w14:paraId="589DDDA3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 Ever heard of a </w:t>
            </w:r>
            <w:proofErr w:type="spellStart"/>
            <w:r w:rsidRPr="0067138B">
              <w:rPr>
                <w:sz w:val="16"/>
                <w:szCs w:val="16"/>
              </w:rPr>
              <w:t>chatbot</w:t>
            </w:r>
            <w:proofErr w:type="spellEnd"/>
            <w:r w:rsidRPr="0067138B">
              <w:rPr>
                <w:sz w:val="16"/>
                <w:szCs w:val="16"/>
              </w:rPr>
              <w:tab/>
              <w:t> </w:t>
            </w:r>
          </w:p>
          <w:p w14:paraId="3B4CAEA0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Yes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07D405FF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/Not sure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6BF6C141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Ever used a </w:t>
            </w:r>
            <w:proofErr w:type="spellStart"/>
            <w:r w:rsidRPr="0067138B">
              <w:rPr>
                <w:sz w:val="16"/>
                <w:szCs w:val="16"/>
              </w:rPr>
              <w:t>chatbot</w:t>
            </w:r>
            <w:proofErr w:type="spellEnd"/>
            <w:r w:rsidRPr="0067138B">
              <w:rPr>
                <w:sz w:val="16"/>
                <w:szCs w:val="16"/>
              </w:rPr>
              <w:t> </w:t>
            </w:r>
          </w:p>
          <w:p w14:paraId="7460CE99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Yes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40E2CAA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/Not sure </w:t>
            </w:r>
          </w:p>
          <w:p w14:paraId="57863BD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Ever used a </w:t>
            </w:r>
            <w:proofErr w:type="spellStart"/>
            <w:r w:rsidRPr="0067138B">
              <w:rPr>
                <w:sz w:val="16"/>
                <w:szCs w:val="16"/>
              </w:rPr>
              <w:t>chatbot</w:t>
            </w:r>
            <w:proofErr w:type="spellEnd"/>
            <w:r w:rsidRPr="0067138B">
              <w:rPr>
                <w:sz w:val="16"/>
                <w:szCs w:val="16"/>
              </w:rPr>
              <w:t xml:space="preserve"> for healthcare </w:t>
            </w:r>
          </w:p>
          <w:p w14:paraId="53B39880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Yes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2BEE5313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/Not sure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70F5BAF1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Likelihood of using </w:t>
            </w:r>
            <w:proofErr w:type="spellStart"/>
            <w:r w:rsidRPr="0067138B">
              <w:rPr>
                <w:sz w:val="16"/>
                <w:szCs w:val="16"/>
              </w:rPr>
              <w:t>chatbot</w:t>
            </w:r>
            <w:proofErr w:type="spellEnd"/>
            <w:r w:rsidRPr="0067138B">
              <w:rPr>
                <w:sz w:val="16"/>
                <w:szCs w:val="16"/>
              </w:rPr>
              <w:t xml:space="preserve"> for healthcare </w:t>
            </w:r>
          </w:p>
          <w:p w14:paraId="1E11B4DA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Unlikely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2853C811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t sure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312F08D9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Likely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74732A0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Preference of sexual partners </w:t>
            </w:r>
          </w:p>
          <w:p w14:paraId="0120F790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Opposite gender        </w:t>
            </w:r>
          </w:p>
          <w:p w14:paraId="68C603AF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Same-sex male          </w:t>
            </w:r>
          </w:p>
          <w:p w14:paraId="0F884F82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Same-sex female       </w:t>
            </w:r>
          </w:p>
          <w:p w14:paraId="7B5EE1A0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Both genders</w:t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0202A832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on-binary/diverse   </w:t>
            </w:r>
          </w:p>
          <w:p w14:paraId="3AFB3D63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Number of sexual partners in last 12 months </w:t>
            </w:r>
          </w:p>
          <w:p w14:paraId="536ED3C9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Zero  </w:t>
            </w:r>
          </w:p>
          <w:p w14:paraId="5DBFA82D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One  </w:t>
            </w:r>
          </w:p>
          <w:p w14:paraId="1CA39E3E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Two or more  </w:t>
            </w:r>
          </w:p>
          <w:p w14:paraId="4BFA6679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Self-rated risk of STI compared to others  </w:t>
            </w:r>
          </w:p>
          <w:p w14:paraId="603A0167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Below average                            </w:t>
            </w:r>
          </w:p>
          <w:p w14:paraId="2C54B744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verage</w:t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4907864B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Above average          </w:t>
            </w:r>
          </w:p>
          <w:p w14:paraId="40B7B5E0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Comfort discussing sexual health with HCP </w:t>
            </w:r>
          </w:p>
          <w:p w14:paraId="62C928EA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 xml:space="preserve">   Comfortable </w:t>
            </w:r>
            <w:r w:rsidRPr="0067138B">
              <w:rPr>
                <w:sz w:val="16"/>
                <w:szCs w:val="16"/>
              </w:rPr>
              <w:tab/>
            </w:r>
            <w:r w:rsidRPr="0067138B">
              <w:rPr>
                <w:sz w:val="16"/>
                <w:szCs w:val="16"/>
              </w:rPr>
              <w:tab/>
              <w:t> </w:t>
            </w:r>
          </w:p>
          <w:p w14:paraId="5A339157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Neither comfortable nor uncomfortable </w:t>
            </w:r>
          </w:p>
          <w:p w14:paraId="075BABDF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   Uncomfortable </w:t>
            </w:r>
          </w:p>
        </w:tc>
        <w:tc>
          <w:tcPr>
            <w:tcW w:w="1547" w:type="dxa"/>
            <w:shd w:val="clear" w:color="auto" w:fill="auto"/>
            <w:hideMark/>
          </w:tcPr>
          <w:p w14:paraId="62DD47C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E16845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3 (0.94)</w:t>
            </w:r>
          </w:p>
          <w:p w14:paraId="20E0C80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8 (0.97)</w:t>
            </w:r>
          </w:p>
          <w:p w14:paraId="6A6702D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92 (0.93)</w:t>
            </w:r>
          </w:p>
          <w:p w14:paraId="0CE40E4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24057BE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4 (0.57)</w:t>
            </w:r>
          </w:p>
          <w:p w14:paraId="016F6E9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7 (0.96)</w:t>
            </w:r>
          </w:p>
          <w:p w14:paraId="2AF3562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43BE25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6 (0.94)</w:t>
            </w:r>
          </w:p>
          <w:p w14:paraId="18670B5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5 (1.42)</w:t>
            </w:r>
          </w:p>
          <w:p w14:paraId="442B082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6 (1.22)</w:t>
            </w:r>
          </w:p>
          <w:p w14:paraId="41E3E00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5 (1.01)</w:t>
            </w:r>
          </w:p>
          <w:p w14:paraId="5E16916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1 (0.54)’</w:t>
            </w:r>
          </w:p>
          <w:p w14:paraId="22D44DD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4 (0.67)</w:t>
            </w:r>
          </w:p>
          <w:p w14:paraId="45BA365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5 (1.00)</w:t>
            </w:r>
          </w:p>
          <w:p w14:paraId="13C4C67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1 (0.95)</w:t>
            </w:r>
          </w:p>
          <w:p w14:paraId="7EFF531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7 (0.93)’</w:t>
            </w:r>
          </w:p>
          <w:p w14:paraId="2422B31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5 (1.07)</w:t>
            </w:r>
          </w:p>
          <w:p w14:paraId="623CE28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3 (0.91)</w:t>
            </w:r>
          </w:p>
          <w:p w14:paraId="54CA395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5 (0.84)</w:t>
            </w:r>
          </w:p>
          <w:p w14:paraId="6D06AD9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0 (0.93)</w:t>
            </w:r>
          </w:p>
          <w:p w14:paraId="343DBA9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0 (0.96)</w:t>
            </w:r>
          </w:p>
          <w:p w14:paraId="3F2D0D8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5 (1.21)</w:t>
            </w:r>
          </w:p>
          <w:p w14:paraId="3E6D9F0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3 (0.96)</w:t>
            </w:r>
          </w:p>
          <w:p w14:paraId="0E79DFD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5 (1.07)</w:t>
            </w:r>
          </w:p>
          <w:p w14:paraId="748C822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5 (1.07)</w:t>
            </w:r>
          </w:p>
          <w:p w14:paraId="4D6A36E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ECA592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4 (0.95)</w:t>
            </w:r>
          </w:p>
          <w:p w14:paraId="33CAD6F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8 (0.98)</w:t>
            </w:r>
          </w:p>
          <w:p w14:paraId="07A61C7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0A9E234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3.13 (1.13)’</w:t>
            </w:r>
          </w:p>
          <w:p w14:paraId="6FBBF07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6 (1.08)</w:t>
            </w:r>
          </w:p>
          <w:p w14:paraId="1804323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7 (0.99)</w:t>
            </w:r>
          </w:p>
          <w:p w14:paraId="7407119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9 (0.99)</w:t>
            </w:r>
          </w:p>
          <w:p w14:paraId="4E39BA3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4 (0.92)</w:t>
            </w:r>
          </w:p>
          <w:p w14:paraId="17AAE35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6 (0.98)’</w:t>
            </w:r>
          </w:p>
          <w:p w14:paraId="11DF91D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0 (1.03)</w:t>
            </w:r>
          </w:p>
          <w:p w14:paraId="48EB934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107E6D1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9 (1.08)</w:t>
            </w:r>
          </w:p>
          <w:p w14:paraId="5D2B610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3 (0.92)</w:t>
            </w:r>
          </w:p>
          <w:p w14:paraId="6435E4F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7 (0.96)</w:t>
            </w:r>
          </w:p>
          <w:p w14:paraId="029DC40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9751FE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6 (0.92)</w:t>
            </w:r>
          </w:p>
          <w:p w14:paraId="1D55839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9 (1.02)</w:t>
            </w:r>
          </w:p>
          <w:p w14:paraId="74A6EC5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42C571F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3 (0.91)</w:t>
            </w:r>
          </w:p>
          <w:p w14:paraId="2BB1D89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6 (1.01)</w:t>
            </w:r>
          </w:p>
          <w:p w14:paraId="60CED3B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99E3DB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5 (0.81)</w:t>
            </w:r>
          </w:p>
          <w:p w14:paraId="46B3AFC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3 (0.99)</w:t>
            </w:r>
          </w:p>
          <w:p w14:paraId="766BA55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1AB29CA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7 (1.19)</w:t>
            </w:r>
          </w:p>
          <w:p w14:paraId="512F6B9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1 (0.88)</w:t>
            </w:r>
          </w:p>
          <w:p w14:paraId="233F1B9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3 (0.82)</w:t>
            </w:r>
          </w:p>
          <w:p w14:paraId="4711DE8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13937C4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2 (0.93)</w:t>
            </w:r>
          </w:p>
          <w:p w14:paraId="1C1353F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8 (1.21)</w:t>
            </w:r>
          </w:p>
          <w:p w14:paraId="2C89BA1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8 (1.09)</w:t>
            </w:r>
          </w:p>
          <w:p w14:paraId="3AB60D5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2 (0.83)</w:t>
            </w:r>
          </w:p>
          <w:p w14:paraId="752B2A9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5 (0.93)</w:t>
            </w:r>
          </w:p>
          <w:p w14:paraId="140D7DC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649E370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5 (1.06)</w:t>
            </w:r>
          </w:p>
          <w:p w14:paraId="24B28A5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4 (0.93)</w:t>
            </w:r>
          </w:p>
          <w:p w14:paraId="70723AA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3 (0.85)</w:t>
            </w:r>
          </w:p>
          <w:p w14:paraId="69409C4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6EB7ABC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8 (0.98)</w:t>
            </w:r>
          </w:p>
          <w:p w14:paraId="1744D6C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3 (0.89)</w:t>
            </w:r>
          </w:p>
          <w:p w14:paraId="46F0EEE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4 (0.95)</w:t>
            </w:r>
          </w:p>
          <w:p w14:paraId="240A06D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2FB5F1D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9 (0.90)</w:t>
            </w:r>
          </w:p>
          <w:p w14:paraId="720B059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8 (0.87)</w:t>
            </w:r>
          </w:p>
          <w:p w14:paraId="2BE1645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4 (1.04)</w:t>
            </w:r>
          </w:p>
          <w:p w14:paraId="00D24CC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548" w:type="dxa"/>
            <w:shd w:val="clear" w:color="auto" w:fill="auto"/>
            <w:hideMark/>
          </w:tcPr>
          <w:p w14:paraId="1ED7F72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E30BDD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2 (0.91)</w:t>
            </w:r>
          </w:p>
          <w:p w14:paraId="0EEF314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0 (0.87)</w:t>
            </w:r>
          </w:p>
          <w:p w14:paraId="0941C53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1 (0.76)</w:t>
            </w:r>
          </w:p>
          <w:p w14:paraId="3B3680D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34FA10C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2 (0.65)</w:t>
            </w:r>
          </w:p>
          <w:p w14:paraId="786347A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5 (0.89)</w:t>
            </w:r>
          </w:p>
          <w:p w14:paraId="13C016C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4B368CC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2 (0.95)</w:t>
            </w:r>
          </w:p>
          <w:p w14:paraId="06C2DEB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1 (1.63)’</w:t>
            </w:r>
          </w:p>
          <w:p w14:paraId="7CE7166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3 (0.98)</w:t>
            </w:r>
          </w:p>
          <w:p w14:paraId="48544EC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8 (0.94)</w:t>
            </w:r>
          </w:p>
          <w:p w14:paraId="655F19C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0 (0.64)’</w:t>
            </w:r>
          </w:p>
          <w:p w14:paraId="0C6DFB2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91 (0.60)</w:t>
            </w:r>
          </w:p>
          <w:p w14:paraId="7249090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3 (0.96)</w:t>
            </w:r>
          </w:p>
          <w:p w14:paraId="76EBD65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0 (0.87)</w:t>
            </w:r>
          </w:p>
          <w:p w14:paraId="508A930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93 (0.90)</w:t>
            </w:r>
          </w:p>
          <w:p w14:paraId="6F387CF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7 (0.93)</w:t>
            </w:r>
          </w:p>
          <w:p w14:paraId="651FEE3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2 (0.87)</w:t>
            </w:r>
          </w:p>
          <w:p w14:paraId="1503B5F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92 (0.87)</w:t>
            </w:r>
          </w:p>
          <w:p w14:paraId="4A6783D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5 (0.78)</w:t>
            </w:r>
          </w:p>
          <w:p w14:paraId="003AA0A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1 (0.83)</w:t>
            </w:r>
          </w:p>
          <w:p w14:paraId="6432320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3 (0.80)</w:t>
            </w:r>
          </w:p>
          <w:p w14:paraId="74B6576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46 (0.75)</w:t>
            </w:r>
          </w:p>
          <w:p w14:paraId="1244651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6 (0.72)</w:t>
            </w:r>
          </w:p>
          <w:p w14:paraId="64E5CB7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0 (1.13)</w:t>
            </w:r>
          </w:p>
          <w:p w14:paraId="5EBC487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835A13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7 (0.89)</w:t>
            </w:r>
          </w:p>
          <w:p w14:paraId="3C77024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7 (0.89)</w:t>
            </w:r>
          </w:p>
          <w:p w14:paraId="3C9FB10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556C20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8 (1.21)’</w:t>
            </w:r>
          </w:p>
          <w:p w14:paraId="7C5DEBF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3 (0.80)</w:t>
            </w:r>
          </w:p>
          <w:p w14:paraId="3A316A3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7 (0.82)</w:t>
            </w:r>
          </w:p>
          <w:p w14:paraId="14C5C9B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6 (0.97)</w:t>
            </w:r>
          </w:p>
          <w:p w14:paraId="02D8D26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8 (0.79)’</w:t>
            </w:r>
          </w:p>
          <w:p w14:paraId="530D114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7 (0.94)</w:t>
            </w:r>
          </w:p>
          <w:p w14:paraId="375D032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9 (0.77)</w:t>
            </w:r>
          </w:p>
          <w:p w14:paraId="064DB8CC" w14:textId="77777777" w:rsidR="00350068" w:rsidRPr="0067138B" w:rsidRDefault="00350068" w:rsidP="00BB0749">
            <w:pPr>
              <w:textAlignment w:val="baseline"/>
              <w:rPr>
                <w:sz w:val="16"/>
                <w:szCs w:val="16"/>
              </w:rPr>
            </w:pPr>
          </w:p>
          <w:p w14:paraId="6EB7193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9 (1.04)</w:t>
            </w:r>
          </w:p>
          <w:p w14:paraId="01501CA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0 (0.83)</w:t>
            </w:r>
          </w:p>
          <w:p w14:paraId="796887F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02 (0.98)</w:t>
            </w:r>
          </w:p>
          <w:p w14:paraId="3A35D3C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3E0A104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1 (0.86)</w:t>
            </w:r>
          </w:p>
          <w:p w14:paraId="2320046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0 (0.96)</w:t>
            </w:r>
          </w:p>
          <w:p w14:paraId="1E54F61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3C71F66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8 (0.84)</w:t>
            </w:r>
          </w:p>
          <w:p w14:paraId="7B066E4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2 (0.98)</w:t>
            </w:r>
          </w:p>
          <w:p w14:paraId="40C2C2F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0ABD3CF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2 (0.79)</w:t>
            </w:r>
          </w:p>
          <w:p w14:paraId="18D7B58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6 (0.92)</w:t>
            </w:r>
          </w:p>
          <w:p w14:paraId="265BDCE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2D37449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92 (1.14)</w:t>
            </w:r>
          </w:p>
          <w:p w14:paraId="3C50370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1 (0.98)</w:t>
            </w:r>
          </w:p>
          <w:p w14:paraId="6C5C6C1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48 (0.67)</w:t>
            </w:r>
          </w:p>
          <w:p w14:paraId="30AAEEE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289B808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0 (0.86)</w:t>
            </w:r>
          </w:p>
          <w:p w14:paraId="709DF9B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1 (1.14)</w:t>
            </w:r>
          </w:p>
          <w:p w14:paraId="77815F9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1 (1.02)</w:t>
            </w:r>
          </w:p>
          <w:p w14:paraId="393DA8D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88 (0.93)</w:t>
            </w:r>
          </w:p>
          <w:p w14:paraId="0D82C00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6 (0.85)</w:t>
            </w:r>
          </w:p>
          <w:p w14:paraId="6C0DC5C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6769391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4 (0.97)</w:t>
            </w:r>
          </w:p>
          <w:p w14:paraId="4ABFDA1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4 (0.82)</w:t>
            </w:r>
          </w:p>
          <w:p w14:paraId="3D1E305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8 (0.86)</w:t>
            </w:r>
          </w:p>
          <w:p w14:paraId="4A317C3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6776C7B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2 (0.86)</w:t>
            </w:r>
          </w:p>
          <w:p w14:paraId="52D93FE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4 (0.92)</w:t>
            </w:r>
          </w:p>
          <w:p w14:paraId="73755B2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9 (0.95)</w:t>
            </w:r>
          </w:p>
          <w:p w14:paraId="7835F58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49181AB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7 (0.82)</w:t>
            </w:r>
          </w:p>
          <w:p w14:paraId="3CC6025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90 (0.93)</w:t>
            </w:r>
          </w:p>
          <w:p w14:paraId="1354F3B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4 (0.99)</w:t>
            </w:r>
          </w:p>
        </w:tc>
        <w:tc>
          <w:tcPr>
            <w:tcW w:w="1547" w:type="dxa"/>
            <w:shd w:val="clear" w:color="auto" w:fill="auto"/>
            <w:hideMark/>
          </w:tcPr>
          <w:p w14:paraId="3D157B3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C256D8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7 (1.27)</w:t>
            </w:r>
          </w:p>
          <w:p w14:paraId="42E7F83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0 (1.29)</w:t>
            </w:r>
          </w:p>
          <w:p w14:paraId="582A088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3.09 (1.51)</w:t>
            </w:r>
          </w:p>
          <w:p w14:paraId="5F9720B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43CF640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1 (1.29)</w:t>
            </w:r>
          </w:p>
          <w:p w14:paraId="063E107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5 (1.29)</w:t>
            </w:r>
          </w:p>
          <w:p w14:paraId="160A01C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18F37F7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4 (1.35)</w:t>
            </w:r>
          </w:p>
          <w:p w14:paraId="506D02D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3.00 (1.50)</w:t>
            </w:r>
          </w:p>
          <w:p w14:paraId="0111F3E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3 (1.21)</w:t>
            </w:r>
          </w:p>
          <w:p w14:paraId="28C7A96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5 (1.34)</w:t>
            </w:r>
          </w:p>
          <w:p w14:paraId="0EBBD51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8 (1.33)</w:t>
            </w:r>
          </w:p>
          <w:p w14:paraId="56EB1A4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0 (1.10)</w:t>
            </w:r>
          </w:p>
          <w:p w14:paraId="145AFC9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0 (1.26)</w:t>
            </w:r>
          </w:p>
          <w:p w14:paraId="01997EF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3 (1.29)</w:t>
            </w:r>
          </w:p>
          <w:p w14:paraId="78A83CC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6 (1.07)</w:t>
            </w:r>
          </w:p>
          <w:p w14:paraId="69301B2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86 (1.39)</w:t>
            </w:r>
          </w:p>
          <w:p w14:paraId="758E4E0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2 (1.20)</w:t>
            </w:r>
          </w:p>
          <w:p w14:paraId="6F55535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89 (1.09)</w:t>
            </w:r>
          </w:p>
          <w:p w14:paraId="376B0BF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1 (1.27)</w:t>
            </w:r>
          </w:p>
          <w:p w14:paraId="20B6069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2 (1.10)</w:t>
            </w:r>
          </w:p>
          <w:p w14:paraId="0227101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4 (1.48)</w:t>
            </w:r>
          </w:p>
          <w:p w14:paraId="2FA02DC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1 (1.31)</w:t>
            </w:r>
          </w:p>
          <w:p w14:paraId="2F08D75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6 (1.21)</w:t>
            </w:r>
          </w:p>
          <w:p w14:paraId="013A810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3.28 (1.32)</w:t>
            </w:r>
          </w:p>
          <w:p w14:paraId="3C756BA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FB075C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5 (1.29)</w:t>
            </w:r>
          </w:p>
          <w:p w14:paraId="2FA460B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7 (1.29)</w:t>
            </w:r>
          </w:p>
          <w:p w14:paraId="501F102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2BB0FB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3.31 (1.34)</w:t>
            </w:r>
          </w:p>
          <w:p w14:paraId="6D57BD9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7 (1.36)</w:t>
            </w:r>
          </w:p>
          <w:p w14:paraId="5A124F2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8 (1.27)</w:t>
            </w:r>
          </w:p>
          <w:p w14:paraId="0B74906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0 (1.27)</w:t>
            </w:r>
          </w:p>
          <w:p w14:paraId="11D54A9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6 (1.25)</w:t>
            </w:r>
          </w:p>
          <w:p w14:paraId="3E9C388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5 (1.36)</w:t>
            </w:r>
          </w:p>
          <w:p w14:paraId="0A31AEE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19 (1.12)</w:t>
            </w:r>
          </w:p>
          <w:p w14:paraId="2F0F59D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AF64DF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6 (1.37)</w:t>
            </w:r>
          </w:p>
          <w:p w14:paraId="561AEEA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9 (1.27)</w:t>
            </w:r>
          </w:p>
          <w:p w14:paraId="62424D5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81 (1.14)</w:t>
            </w:r>
          </w:p>
          <w:p w14:paraId="249EDAA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D37FC4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7 (1.29)</w:t>
            </w:r>
          </w:p>
          <w:p w14:paraId="67D6436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0 (1.27)</w:t>
            </w:r>
          </w:p>
          <w:p w14:paraId="21E499F7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9F3608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5 (1.29)</w:t>
            </w:r>
          </w:p>
          <w:p w14:paraId="68CA5BE0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6 (1.28)</w:t>
            </w:r>
          </w:p>
          <w:p w14:paraId="36339BD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74EF079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6 (1.22)</w:t>
            </w:r>
          </w:p>
          <w:p w14:paraId="1102D5F8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2 (1.31)</w:t>
            </w:r>
          </w:p>
          <w:p w14:paraId="34D741D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4106B305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3.00 (1.38)</w:t>
            </w:r>
          </w:p>
          <w:p w14:paraId="390EAAB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9 (1.27)</w:t>
            </w:r>
          </w:p>
          <w:p w14:paraId="02B74D6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2 (1.12)</w:t>
            </w:r>
          </w:p>
          <w:p w14:paraId="4D20262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65639A0D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3 (1.26)</w:t>
            </w:r>
          </w:p>
          <w:p w14:paraId="3919E24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3 (1.46)</w:t>
            </w:r>
          </w:p>
          <w:p w14:paraId="310B8E4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0 (1.19)</w:t>
            </w:r>
          </w:p>
          <w:p w14:paraId="235EC9C9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7 (1.26)</w:t>
            </w:r>
          </w:p>
          <w:p w14:paraId="066FE52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2 (1.28)</w:t>
            </w:r>
          </w:p>
          <w:p w14:paraId="0DB61D4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1E8DCAB1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6 (1.31)</w:t>
            </w:r>
          </w:p>
          <w:p w14:paraId="40A5ADFC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51 (1.30)</w:t>
            </w:r>
          </w:p>
          <w:p w14:paraId="2F10738A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5 (1.22)</w:t>
            </w:r>
          </w:p>
          <w:p w14:paraId="252D4A8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5591DFC2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2 (1.29)</w:t>
            </w:r>
          </w:p>
          <w:p w14:paraId="5841FBD4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7 (1.27)</w:t>
            </w:r>
          </w:p>
          <w:p w14:paraId="7666D27F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9 (1.27)</w:t>
            </w:r>
          </w:p>
          <w:p w14:paraId="61A65436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</w:p>
          <w:p w14:paraId="44F9820B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3 (1.28)</w:t>
            </w:r>
          </w:p>
          <w:p w14:paraId="32FEC573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9 (1.22)</w:t>
            </w:r>
          </w:p>
          <w:p w14:paraId="72E9A45E" w14:textId="77777777" w:rsidR="00350068" w:rsidRPr="0067138B" w:rsidRDefault="00350068" w:rsidP="00BB0749">
            <w:pPr>
              <w:jc w:val="center"/>
              <w:textAlignment w:val="baseline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5 (1.30)</w:t>
            </w:r>
          </w:p>
        </w:tc>
      </w:tr>
    </w:tbl>
    <w:p w14:paraId="3ABE6117" w14:textId="06BCDA4D" w:rsidR="00456C3B" w:rsidRPr="00350068" w:rsidRDefault="00456C3B" w:rsidP="001D0E30">
      <w:pPr>
        <w:pStyle w:val="Default"/>
      </w:pPr>
    </w:p>
    <w:sectPr w:rsidR="00456C3B" w:rsidRPr="00350068" w:rsidSect="00D609BA">
      <w:headerReference w:type="even" r:id="rId8"/>
      <w:headerReference w:type="default" r:id="rId9"/>
      <w:pgSz w:w="11900" w:h="16840"/>
      <w:pgMar w:top="1135" w:right="1268" w:bottom="993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10149" w14:textId="77777777" w:rsidR="009C5C80" w:rsidRDefault="009C5C80" w:rsidP="002651BC">
      <w:r>
        <w:separator/>
      </w:r>
    </w:p>
  </w:endnote>
  <w:endnote w:type="continuationSeparator" w:id="0">
    <w:p w14:paraId="619C3C43" w14:textId="77777777" w:rsidR="009C5C80" w:rsidRDefault="009C5C80" w:rsidP="002651BC">
      <w:r>
        <w:continuationSeparator/>
      </w:r>
    </w:p>
  </w:endnote>
  <w:endnote w:type="continuationNotice" w:id="1">
    <w:p w14:paraId="1CF0AFCF" w14:textId="77777777" w:rsidR="009C5C80" w:rsidRDefault="009C5C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ont467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A0691" w14:textId="77777777" w:rsidR="009C5C80" w:rsidRDefault="009C5C80" w:rsidP="002651BC">
      <w:r>
        <w:separator/>
      </w:r>
    </w:p>
  </w:footnote>
  <w:footnote w:type="continuationSeparator" w:id="0">
    <w:p w14:paraId="115553F1" w14:textId="77777777" w:rsidR="009C5C80" w:rsidRDefault="009C5C80" w:rsidP="002651BC">
      <w:r>
        <w:continuationSeparator/>
      </w:r>
    </w:p>
  </w:footnote>
  <w:footnote w:type="continuationNotice" w:id="1">
    <w:p w14:paraId="45EEE9DB" w14:textId="77777777" w:rsidR="009C5C80" w:rsidRDefault="009C5C8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A7616" w14:textId="27452CF5" w:rsidR="005A6F31" w:rsidRDefault="005A6F31" w:rsidP="0098594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04122538" w14:textId="77777777" w:rsidR="005A6F31" w:rsidRDefault="005A6F31" w:rsidP="00EF6E4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020838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0BCDBE8" w14:textId="27F1765D" w:rsidR="005A6F31" w:rsidRDefault="005A6F31" w:rsidP="009859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0E3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7568B6" w14:textId="77777777" w:rsidR="005A6F31" w:rsidRDefault="005A6F31" w:rsidP="00936F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DF5686"/>
    <w:multiLevelType w:val="hybridMultilevel"/>
    <w:tmpl w:val="9962E674"/>
    <w:lvl w:ilvl="0" w:tplc="C12E85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CFB67C2"/>
    <w:multiLevelType w:val="hybridMultilevel"/>
    <w:tmpl w:val="25BC0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7545D9"/>
    <w:multiLevelType w:val="hybridMultilevel"/>
    <w:tmpl w:val="7F86A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8C48F9"/>
    <w:multiLevelType w:val="hybridMultilevel"/>
    <w:tmpl w:val="60702A08"/>
    <w:lvl w:ilvl="0" w:tplc="6846D8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B2AEB"/>
    <w:multiLevelType w:val="hybridMultilevel"/>
    <w:tmpl w:val="FC364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4A5E73"/>
    <w:multiLevelType w:val="hybridMultilevel"/>
    <w:tmpl w:val="00481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4B7D25"/>
    <w:multiLevelType w:val="hybridMultilevel"/>
    <w:tmpl w:val="27FE916A"/>
    <w:lvl w:ilvl="0" w:tplc="7BBC7886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F52629"/>
    <w:multiLevelType w:val="hybridMultilevel"/>
    <w:tmpl w:val="78DE5342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C6A68DE"/>
    <w:multiLevelType w:val="hybridMultilevel"/>
    <w:tmpl w:val="A572A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4B7C55"/>
    <w:multiLevelType w:val="hybridMultilevel"/>
    <w:tmpl w:val="5A725C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A52C3F"/>
    <w:multiLevelType w:val="hybridMultilevel"/>
    <w:tmpl w:val="66483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E36095"/>
    <w:multiLevelType w:val="hybridMultilevel"/>
    <w:tmpl w:val="718C7B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EE584F"/>
    <w:multiLevelType w:val="hybridMultilevel"/>
    <w:tmpl w:val="78D29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433A87"/>
    <w:multiLevelType w:val="hybridMultilevel"/>
    <w:tmpl w:val="2F286044"/>
    <w:lvl w:ilvl="0" w:tplc="6B286B7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12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9"/>
  </w:num>
  <w:num w:numId="12">
    <w:abstractNumId w:val="13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UzsjQyMjY0sjRR0lEKTi0uzszPAykwMqgFAPwo+x0tAAAA"/>
  </w:docVars>
  <w:rsids>
    <w:rsidRoot w:val="009E3D66"/>
    <w:rsid w:val="00000287"/>
    <w:rsid w:val="00005120"/>
    <w:rsid w:val="00005CE5"/>
    <w:rsid w:val="00006E9F"/>
    <w:rsid w:val="0001455B"/>
    <w:rsid w:val="00015353"/>
    <w:rsid w:val="00024505"/>
    <w:rsid w:val="00025B2E"/>
    <w:rsid w:val="00030F73"/>
    <w:rsid w:val="0003345F"/>
    <w:rsid w:val="000339BC"/>
    <w:rsid w:val="00033F25"/>
    <w:rsid w:val="000346EA"/>
    <w:rsid w:val="00037BCE"/>
    <w:rsid w:val="00047492"/>
    <w:rsid w:val="000502F3"/>
    <w:rsid w:val="000506B7"/>
    <w:rsid w:val="000544E3"/>
    <w:rsid w:val="00064375"/>
    <w:rsid w:val="00066112"/>
    <w:rsid w:val="00070EDB"/>
    <w:rsid w:val="00070F85"/>
    <w:rsid w:val="00077220"/>
    <w:rsid w:val="00080A97"/>
    <w:rsid w:val="00083690"/>
    <w:rsid w:val="00083BA8"/>
    <w:rsid w:val="00087C84"/>
    <w:rsid w:val="000913ED"/>
    <w:rsid w:val="00093427"/>
    <w:rsid w:val="0009491F"/>
    <w:rsid w:val="0009504A"/>
    <w:rsid w:val="00095536"/>
    <w:rsid w:val="000A1108"/>
    <w:rsid w:val="000A1894"/>
    <w:rsid w:val="000A1EF7"/>
    <w:rsid w:val="000A24FE"/>
    <w:rsid w:val="000A3703"/>
    <w:rsid w:val="000A400D"/>
    <w:rsid w:val="000A4472"/>
    <w:rsid w:val="000A56F8"/>
    <w:rsid w:val="000B02B1"/>
    <w:rsid w:val="000B0C3C"/>
    <w:rsid w:val="000C0CCD"/>
    <w:rsid w:val="000C1579"/>
    <w:rsid w:val="000C179D"/>
    <w:rsid w:val="000C61BE"/>
    <w:rsid w:val="000C6379"/>
    <w:rsid w:val="000D10D8"/>
    <w:rsid w:val="000D2155"/>
    <w:rsid w:val="000D3A90"/>
    <w:rsid w:val="000D442A"/>
    <w:rsid w:val="000E0A40"/>
    <w:rsid w:val="000E1B8F"/>
    <w:rsid w:val="000F0666"/>
    <w:rsid w:val="000F0AC3"/>
    <w:rsid w:val="000F1043"/>
    <w:rsid w:val="000F5C0C"/>
    <w:rsid w:val="000F76B3"/>
    <w:rsid w:val="000F79C4"/>
    <w:rsid w:val="000F7A4B"/>
    <w:rsid w:val="001005E8"/>
    <w:rsid w:val="00104214"/>
    <w:rsid w:val="00105276"/>
    <w:rsid w:val="0010613F"/>
    <w:rsid w:val="00111A8E"/>
    <w:rsid w:val="00113E74"/>
    <w:rsid w:val="001142E4"/>
    <w:rsid w:val="00114548"/>
    <w:rsid w:val="00114569"/>
    <w:rsid w:val="00114FBF"/>
    <w:rsid w:val="001173F6"/>
    <w:rsid w:val="00117B8E"/>
    <w:rsid w:val="001209E9"/>
    <w:rsid w:val="00123574"/>
    <w:rsid w:val="00125732"/>
    <w:rsid w:val="00126DA1"/>
    <w:rsid w:val="00133349"/>
    <w:rsid w:val="001352B1"/>
    <w:rsid w:val="00135523"/>
    <w:rsid w:val="0013564D"/>
    <w:rsid w:val="00140902"/>
    <w:rsid w:val="001433ED"/>
    <w:rsid w:val="00145412"/>
    <w:rsid w:val="0014698E"/>
    <w:rsid w:val="00147973"/>
    <w:rsid w:val="00152B70"/>
    <w:rsid w:val="001543AA"/>
    <w:rsid w:val="0015543B"/>
    <w:rsid w:val="00161882"/>
    <w:rsid w:val="0016353B"/>
    <w:rsid w:val="00164812"/>
    <w:rsid w:val="00165EAD"/>
    <w:rsid w:val="00166233"/>
    <w:rsid w:val="0017398F"/>
    <w:rsid w:val="001743BF"/>
    <w:rsid w:val="00175E40"/>
    <w:rsid w:val="00180B75"/>
    <w:rsid w:val="00180BCA"/>
    <w:rsid w:val="00181278"/>
    <w:rsid w:val="00183DF2"/>
    <w:rsid w:val="001861AC"/>
    <w:rsid w:val="00191BBC"/>
    <w:rsid w:val="00192191"/>
    <w:rsid w:val="001967FA"/>
    <w:rsid w:val="001A0EE1"/>
    <w:rsid w:val="001A18FD"/>
    <w:rsid w:val="001A2C20"/>
    <w:rsid w:val="001A41E0"/>
    <w:rsid w:val="001A6B72"/>
    <w:rsid w:val="001A6DC3"/>
    <w:rsid w:val="001A7D9F"/>
    <w:rsid w:val="001B23BB"/>
    <w:rsid w:val="001B632D"/>
    <w:rsid w:val="001B7A19"/>
    <w:rsid w:val="001C12AF"/>
    <w:rsid w:val="001C6B5E"/>
    <w:rsid w:val="001D0E30"/>
    <w:rsid w:val="001D291C"/>
    <w:rsid w:val="001D3FAC"/>
    <w:rsid w:val="001D46B9"/>
    <w:rsid w:val="001D4D10"/>
    <w:rsid w:val="001D6307"/>
    <w:rsid w:val="001D74F3"/>
    <w:rsid w:val="001E0061"/>
    <w:rsid w:val="001E7AB8"/>
    <w:rsid w:val="001F04C2"/>
    <w:rsid w:val="001F0563"/>
    <w:rsid w:val="001F10D2"/>
    <w:rsid w:val="001F1819"/>
    <w:rsid w:val="001F3259"/>
    <w:rsid w:val="001F5EDF"/>
    <w:rsid w:val="001F69C8"/>
    <w:rsid w:val="00202564"/>
    <w:rsid w:val="00205BC5"/>
    <w:rsid w:val="00211051"/>
    <w:rsid w:val="00211D0B"/>
    <w:rsid w:val="002139A7"/>
    <w:rsid w:val="0021451C"/>
    <w:rsid w:val="0021644E"/>
    <w:rsid w:val="00217B05"/>
    <w:rsid w:val="002242C2"/>
    <w:rsid w:val="00227511"/>
    <w:rsid w:val="00231E82"/>
    <w:rsid w:val="00233E42"/>
    <w:rsid w:val="002421E6"/>
    <w:rsid w:val="002433DB"/>
    <w:rsid w:val="00245460"/>
    <w:rsid w:val="00247CFA"/>
    <w:rsid w:val="002538A5"/>
    <w:rsid w:val="00253A05"/>
    <w:rsid w:val="00253D50"/>
    <w:rsid w:val="00254080"/>
    <w:rsid w:val="00254D40"/>
    <w:rsid w:val="00256D33"/>
    <w:rsid w:val="00256F20"/>
    <w:rsid w:val="00261624"/>
    <w:rsid w:val="002651BC"/>
    <w:rsid w:val="00265EB7"/>
    <w:rsid w:val="00267AD0"/>
    <w:rsid w:val="002725A2"/>
    <w:rsid w:val="0027265C"/>
    <w:rsid w:val="00272E34"/>
    <w:rsid w:val="0027413F"/>
    <w:rsid w:val="00277D21"/>
    <w:rsid w:val="00283261"/>
    <w:rsid w:val="002841CD"/>
    <w:rsid w:val="0028569D"/>
    <w:rsid w:val="00285B06"/>
    <w:rsid w:val="002872BC"/>
    <w:rsid w:val="0029202C"/>
    <w:rsid w:val="00293826"/>
    <w:rsid w:val="00293B8C"/>
    <w:rsid w:val="00294E12"/>
    <w:rsid w:val="002956FB"/>
    <w:rsid w:val="002A0DE0"/>
    <w:rsid w:val="002A5B29"/>
    <w:rsid w:val="002A6C06"/>
    <w:rsid w:val="002B21EB"/>
    <w:rsid w:val="002B232A"/>
    <w:rsid w:val="002B3FBB"/>
    <w:rsid w:val="002B57CF"/>
    <w:rsid w:val="002B65C1"/>
    <w:rsid w:val="002B65E0"/>
    <w:rsid w:val="002C31C3"/>
    <w:rsid w:val="002C44B7"/>
    <w:rsid w:val="002C64C6"/>
    <w:rsid w:val="002C667D"/>
    <w:rsid w:val="002C723A"/>
    <w:rsid w:val="002CFE0C"/>
    <w:rsid w:val="002D600C"/>
    <w:rsid w:val="002D62D5"/>
    <w:rsid w:val="002D7EAA"/>
    <w:rsid w:val="002E3BBC"/>
    <w:rsid w:val="002E7E9F"/>
    <w:rsid w:val="002F1456"/>
    <w:rsid w:val="002F20E6"/>
    <w:rsid w:val="002F2434"/>
    <w:rsid w:val="002F79BC"/>
    <w:rsid w:val="00302D73"/>
    <w:rsid w:val="00302E60"/>
    <w:rsid w:val="003034C1"/>
    <w:rsid w:val="00305F19"/>
    <w:rsid w:val="003070D2"/>
    <w:rsid w:val="00311728"/>
    <w:rsid w:val="00314119"/>
    <w:rsid w:val="00316C28"/>
    <w:rsid w:val="00317384"/>
    <w:rsid w:val="00321735"/>
    <w:rsid w:val="0032418C"/>
    <w:rsid w:val="00325F53"/>
    <w:rsid w:val="00330359"/>
    <w:rsid w:val="003317CB"/>
    <w:rsid w:val="00333C72"/>
    <w:rsid w:val="00335377"/>
    <w:rsid w:val="00335508"/>
    <w:rsid w:val="00337FC3"/>
    <w:rsid w:val="003428C9"/>
    <w:rsid w:val="00342B9C"/>
    <w:rsid w:val="003436CD"/>
    <w:rsid w:val="00343996"/>
    <w:rsid w:val="003455CB"/>
    <w:rsid w:val="00346ADB"/>
    <w:rsid w:val="00350068"/>
    <w:rsid w:val="00353D68"/>
    <w:rsid w:val="00354711"/>
    <w:rsid w:val="00356003"/>
    <w:rsid w:val="003645FF"/>
    <w:rsid w:val="00364BCF"/>
    <w:rsid w:val="003670A8"/>
    <w:rsid w:val="0036731A"/>
    <w:rsid w:val="00367DD8"/>
    <w:rsid w:val="003703CE"/>
    <w:rsid w:val="00370D82"/>
    <w:rsid w:val="00371C2C"/>
    <w:rsid w:val="0037335B"/>
    <w:rsid w:val="00373413"/>
    <w:rsid w:val="00373ADB"/>
    <w:rsid w:val="00373E24"/>
    <w:rsid w:val="0038109E"/>
    <w:rsid w:val="00381B1C"/>
    <w:rsid w:val="00382280"/>
    <w:rsid w:val="003838FA"/>
    <w:rsid w:val="0038398E"/>
    <w:rsid w:val="00384C2C"/>
    <w:rsid w:val="00386B96"/>
    <w:rsid w:val="003907C2"/>
    <w:rsid w:val="00391F58"/>
    <w:rsid w:val="00392174"/>
    <w:rsid w:val="00393D3A"/>
    <w:rsid w:val="00394197"/>
    <w:rsid w:val="00394CC7"/>
    <w:rsid w:val="00395A4C"/>
    <w:rsid w:val="00396D3A"/>
    <w:rsid w:val="003A08C7"/>
    <w:rsid w:val="003A7811"/>
    <w:rsid w:val="003B1FE6"/>
    <w:rsid w:val="003B3605"/>
    <w:rsid w:val="003C4B3C"/>
    <w:rsid w:val="003D3548"/>
    <w:rsid w:val="003D7BCD"/>
    <w:rsid w:val="003D7FE1"/>
    <w:rsid w:val="003E041B"/>
    <w:rsid w:val="003E2C67"/>
    <w:rsid w:val="003E4A6E"/>
    <w:rsid w:val="003E5679"/>
    <w:rsid w:val="003E678D"/>
    <w:rsid w:val="003E7ACE"/>
    <w:rsid w:val="003F006D"/>
    <w:rsid w:val="003F072A"/>
    <w:rsid w:val="003F546A"/>
    <w:rsid w:val="003F7BF6"/>
    <w:rsid w:val="00402330"/>
    <w:rsid w:val="00410235"/>
    <w:rsid w:val="00411565"/>
    <w:rsid w:val="00411FAD"/>
    <w:rsid w:val="00412C69"/>
    <w:rsid w:val="00413FCF"/>
    <w:rsid w:val="004143AF"/>
    <w:rsid w:val="00414A22"/>
    <w:rsid w:val="00416277"/>
    <w:rsid w:val="004163DB"/>
    <w:rsid w:val="004177CB"/>
    <w:rsid w:val="004178A7"/>
    <w:rsid w:val="00417FB2"/>
    <w:rsid w:val="00421882"/>
    <w:rsid w:val="004246B0"/>
    <w:rsid w:val="0042543B"/>
    <w:rsid w:val="004268E5"/>
    <w:rsid w:val="00431013"/>
    <w:rsid w:val="00436228"/>
    <w:rsid w:val="004367CC"/>
    <w:rsid w:val="004375C5"/>
    <w:rsid w:val="00440DB8"/>
    <w:rsid w:val="00441834"/>
    <w:rsid w:val="00441974"/>
    <w:rsid w:val="0044212F"/>
    <w:rsid w:val="0044242C"/>
    <w:rsid w:val="00444644"/>
    <w:rsid w:val="00444DE6"/>
    <w:rsid w:val="004454B1"/>
    <w:rsid w:val="00446227"/>
    <w:rsid w:val="00446D2B"/>
    <w:rsid w:val="00446F6C"/>
    <w:rsid w:val="00447D9E"/>
    <w:rsid w:val="00451D5F"/>
    <w:rsid w:val="00451E50"/>
    <w:rsid w:val="004541EF"/>
    <w:rsid w:val="0045501A"/>
    <w:rsid w:val="00456C3B"/>
    <w:rsid w:val="0045709F"/>
    <w:rsid w:val="00457A4F"/>
    <w:rsid w:val="0046262B"/>
    <w:rsid w:val="00464D0E"/>
    <w:rsid w:val="00470857"/>
    <w:rsid w:val="00473690"/>
    <w:rsid w:val="00474021"/>
    <w:rsid w:val="00476E5F"/>
    <w:rsid w:val="0048187C"/>
    <w:rsid w:val="004833CF"/>
    <w:rsid w:val="00486402"/>
    <w:rsid w:val="00487E58"/>
    <w:rsid w:val="00491776"/>
    <w:rsid w:val="00494650"/>
    <w:rsid w:val="004A0D98"/>
    <w:rsid w:val="004A154C"/>
    <w:rsid w:val="004A2410"/>
    <w:rsid w:val="004A27B3"/>
    <w:rsid w:val="004A50F8"/>
    <w:rsid w:val="004A73F6"/>
    <w:rsid w:val="004B0C0F"/>
    <w:rsid w:val="004B15E3"/>
    <w:rsid w:val="004B1F09"/>
    <w:rsid w:val="004B2718"/>
    <w:rsid w:val="004B3A99"/>
    <w:rsid w:val="004B4D7C"/>
    <w:rsid w:val="004B74E9"/>
    <w:rsid w:val="004C28C8"/>
    <w:rsid w:val="004C3CFC"/>
    <w:rsid w:val="004C4C27"/>
    <w:rsid w:val="004C6E60"/>
    <w:rsid w:val="004C797D"/>
    <w:rsid w:val="004D0093"/>
    <w:rsid w:val="004D2A40"/>
    <w:rsid w:val="004D4B25"/>
    <w:rsid w:val="004D54B7"/>
    <w:rsid w:val="004D6746"/>
    <w:rsid w:val="004E00B3"/>
    <w:rsid w:val="004E59F1"/>
    <w:rsid w:val="004F1C2C"/>
    <w:rsid w:val="004F4E55"/>
    <w:rsid w:val="004F5186"/>
    <w:rsid w:val="004F589D"/>
    <w:rsid w:val="004F6DE4"/>
    <w:rsid w:val="004F7FF7"/>
    <w:rsid w:val="005008AE"/>
    <w:rsid w:val="00502745"/>
    <w:rsid w:val="00505C83"/>
    <w:rsid w:val="00506C8F"/>
    <w:rsid w:val="0051116F"/>
    <w:rsid w:val="00512CF2"/>
    <w:rsid w:val="00520FE4"/>
    <w:rsid w:val="0052159A"/>
    <w:rsid w:val="005258E5"/>
    <w:rsid w:val="0052601A"/>
    <w:rsid w:val="00527578"/>
    <w:rsid w:val="0053065A"/>
    <w:rsid w:val="00530AF9"/>
    <w:rsid w:val="005314C1"/>
    <w:rsid w:val="0053483B"/>
    <w:rsid w:val="00536E37"/>
    <w:rsid w:val="00537C5F"/>
    <w:rsid w:val="005408A2"/>
    <w:rsid w:val="00540B34"/>
    <w:rsid w:val="005414B3"/>
    <w:rsid w:val="00542053"/>
    <w:rsid w:val="00542562"/>
    <w:rsid w:val="005476E5"/>
    <w:rsid w:val="005519CE"/>
    <w:rsid w:val="0055249A"/>
    <w:rsid w:val="0055268D"/>
    <w:rsid w:val="005527BF"/>
    <w:rsid w:val="00552CB1"/>
    <w:rsid w:val="00554183"/>
    <w:rsid w:val="005553B7"/>
    <w:rsid w:val="00555D54"/>
    <w:rsid w:val="005568F5"/>
    <w:rsid w:val="0055730C"/>
    <w:rsid w:val="00560A32"/>
    <w:rsid w:val="00565BFE"/>
    <w:rsid w:val="00565EA6"/>
    <w:rsid w:val="00566F4C"/>
    <w:rsid w:val="00570C88"/>
    <w:rsid w:val="005726AD"/>
    <w:rsid w:val="00584BA4"/>
    <w:rsid w:val="005860B2"/>
    <w:rsid w:val="00586314"/>
    <w:rsid w:val="00587AD1"/>
    <w:rsid w:val="00587DEE"/>
    <w:rsid w:val="005A2745"/>
    <w:rsid w:val="005A53C4"/>
    <w:rsid w:val="005A6413"/>
    <w:rsid w:val="005A6769"/>
    <w:rsid w:val="005A6F31"/>
    <w:rsid w:val="005A74AB"/>
    <w:rsid w:val="005B4EF0"/>
    <w:rsid w:val="005C07DE"/>
    <w:rsid w:val="005C080E"/>
    <w:rsid w:val="005C342B"/>
    <w:rsid w:val="005C3697"/>
    <w:rsid w:val="005C6BB2"/>
    <w:rsid w:val="005D6AFC"/>
    <w:rsid w:val="005D7509"/>
    <w:rsid w:val="005D7C43"/>
    <w:rsid w:val="005E408E"/>
    <w:rsid w:val="005E501D"/>
    <w:rsid w:val="005F57AA"/>
    <w:rsid w:val="0060012C"/>
    <w:rsid w:val="00602AE5"/>
    <w:rsid w:val="00610B2F"/>
    <w:rsid w:val="00613297"/>
    <w:rsid w:val="00620552"/>
    <w:rsid w:val="00623C1C"/>
    <w:rsid w:val="006259DE"/>
    <w:rsid w:val="00633A57"/>
    <w:rsid w:val="00635175"/>
    <w:rsid w:val="00635E0D"/>
    <w:rsid w:val="00635FB7"/>
    <w:rsid w:val="00636438"/>
    <w:rsid w:val="00636646"/>
    <w:rsid w:val="00636666"/>
    <w:rsid w:val="006375C2"/>
    <w:rsid w:val="00641D73"/>
    <w:rsid w:val="00641E91"/>
    <w:rsid w:val="00642948"/>
    <w:rsid w:val="0064410F"/>
    <w:rsid w:val="00650241"/>
    <w:rsid w:val="00653E3C"/>
    <w:rsid w:val="00661CA6"/>
    <w:rsid w:val="00665A56"/>
    <w:rsid w:val="00666475"/>
    <w:rsid w:val="00667530"/>
    <w:rsid w:val="0067138B"/>
    <w:rsid w:val="00671BAC"/>
    <w:rsid w:val="00674AC6"/>
    <w:rsid w:val="006809CB"/>
    <w:rsid w:val="00681F35"/>
    <w:rsid w:val="00684366"/>
    <w:rsid w:val="00684D20"/>
    <w:rsid w:val="006850B3"/>
    <w:rsid w:val="0068643D"/>
    <w:rsid w:val="0069530B"/>
    <w:rsid w:val="0069543E"/>
    <w:rsid w:val="006A1AF9"/>
    <w:rsid w:val="006A277C"/>
    <w:rsid w:val="006A6ACB"/>
    <w:rsid w:val="006A7EE9"/>
    <w:rsid w:val="006B1B33"/>
    <w:rsid w:val="006B42DA"/>
    <w:rsid w:val="006B5667"/>
    <w:rsid w:val="006B57C8"/>
    <w:rsid w:val="006B75DF"/>
    <w:rsid w:val="006B7F46"/>
    <w:rsid w:val="006C1951"/>
    <w:rsid w:val="006C1B4F"/>
    <w:rsid w:val="006C3907"/>
    <w:rsid w:val="006C4451"/>
    <w:rsid w:val="006D7A0F"/>
    <w:rsid w:val="006E0B7B"/>
    <w:rsid w:val="006E6117"/>
    <w:rsid w:val="006E775A"/>
    <w:rsid w:val="006F1275"/>
    <w:rsid w:val="006F51B2"/>
    <w:rsid w:val="006F6F2B"/>
    <w:rsid w:val="006F7981"/>
    <w:rsid w:val="00700376"/>
    <w:rsid w:val="007009F5"/>
    <w:rsid w:val="00707735"/>
    <w:rsid w:val="00714419"/>
    <w:rsid w:val="00714B75"/>
    <w:rsid w:val="00720D16"/>
    <w:rsid w:val="00722AF7"/>
    <w:rsid w:val="00723632"/>
    <w:rsid w:val="00727E91"/>
    <w:rsid w:val="0073230B"/>
    <w:rsid w:val="00732346"/>
    <w:rsid w:val="007331F4"/>
    <w:rsid w:val="007341F3"/>
    <w:rsid w:val="00736AD0"/>
    <w:rsid w:val="00737520"/>
    <w:rsid w:val="007417D8"/>
    <w:rsid w:val="007447B8"/>
    <w:rsid w:val="0075404D"/>
    <w:rsid w:val="00761136"/>
    <w:rsid w:val="00762091"/>
    <w:rsid w:val="00762CE6"/>
    <w:rsid w:val="0076640A"/>
    <w:rsid w:val="007667A0"/>
    <w:rsid w:val="00766989"/>
    <w:rsid w:val="00766AD4"/>
    <w:rsid w:val="0076753B"/>
    <w:rsid w:val="007735B8"/>
    <w:rsid w:val="00776B13"/>
    <w:rsid w:val="0078063F"/>
    <w:rsid w:val="00787CCE"/>
    <w:rsid w:val="007927D4"/>
    <w:rsid w:val="00792C09"/>
    <w:rsid w:val="007939AD"/>
    <w:rsid w:val="007A65A7"/>
    <w:rsid w:val="007B0EC4"/>
    <w:rsid w:val="007B159E"/>
    <w:rsid w:val="007B1AFA"/>
    <w:rsid w:val="007B29C7"/>
    <w:rsid w:val="007B32AA"/>
    <w:rsid w:val="007B3636"/>
    <w:rsid w:val="007B77D2"/>
    <w:rsid w:val="007C160E"/>
    <w:rsid w:val="007C3E69"/>
    <w:rsid w:val="007D0553"/>
    <w:rsid w:val="007D2A73"/>
    <w:rsid w:val="007E0069"/>
    <w:rsid w:val="007E7D92"/>
    <w:rsid w:val="007F1E33"/>
    <w:rsid w:val="0080330A"/>
    <w:rsid w:val="0080375A"/>
    <w:rsid w:val="008057FD"/>
    <w:rsid w:val="00807252"/>
    <w:rsid w:val="00816EE7"/>
    <w:rsid w:val="00822985"/>
    <w:rsid w:val="0082480E"/>
    <w:rsid w:val="008249BE"/>
    <w:rsid w:val="0082717A"/>
    <w:rsid w:val="00831468"/>
    <w:rsid w:val="00832C5A"/>
    <w:rsid w:val="00833620"/>
    <w:rsid w:val="00835502"/>
    <w:rsid w:val="00836EE0"/>
    <w:rsid w:val="0083760F"/>
    <w:rsid w:val="00840D4D"/>
    <w:rsid w:val="008410D2"/>
    <w:rsid w:val="00844A83"/>
    <w:rsid w:val="00846C4C"/>
    <w:rsid w:val="00851D73"/>
    <w:rsid w:val="008568B5"/>
    <w:rsid w:val="00866E00"/>
    <w:rsid w:val="00867746"/>
    <w:rsid w:val="008718E8"/>
    <w:rsid w:val="00871ACD"/>
    <w:rsid w:val="00875477"/>
    <w:rsid w:val="0087715C"/>
    <w:rsid w:val="008815C3"/>
    <w:rsid w:val="00881807"/>
    <w:rsid w:val="00884F99"/>
    <w:rsid w:val="00891CA0"/>
    <w:rsid w:val="0089302E"/>
    <w:rsid w:val="0089563D"/>
    <w:rsid w:val="00896F69"/>
    <w:rsid w:val="008A2367"/>
    <w:rsid w:val="008A60AF"/>
    <w:rsid w:val="008A7073"/>
    <w:rsid w:val="008B08C4"/>
    <w:rsid w:val="008B258D"/>
    <w:rsid w:val="008B5B7D"/>
    <w:rsid w:val="008C29B2"/>
    <w:rsid w:val="008C56B5"/>
    <w:rsid w:val="008C60B6"/>
    <w:rsid w:val="008D116B"/>
    <w:rsid w:val="008D13B7"/>
    <w:rsid w:val="008D148B"/>
    <w:rsid w:val="008D1506"/>
    <w:rsid w:val="008D2650"/>
    <w:rsid w:val="008D446F"/>
    <w:rsid w:val="008D45E5"/>
    <w:rsid w:val="008D5F0F"/>
    <w:rsid w:val="008E14FB"/>
    <w:rsid w:val="008E3694"/>
    <w:rsid w:val="008E4ECC"/>
    <w:rsid w:val="008E536B"/>
    <w:rsid w:val="008F3A52"/>
    <w:rsid w:val="008F4C0E"/>
    <w:rsid w:val="008F5374"/>
    <w:rsid w:val="00901B13"/>
    <w:rsid w:val="00904B48"/>
    <w:rsid w:val="009050D2"/>
    <w:rsid w:val="00906FAF"/>
    <w:rsid w:val="00910066"/>
    <w:rsid w:val="00912585"/>
    <w:rsid w:val="009137D1"/>
    <w:rsid w:val="009139C4"/>
    <w:rsid w:val="0091520C"/>
    <w:rsid w:val="0092099D"/>
    <w:rsid w:val="00924E1C"/>
    <w:rsid w:val="00925668"/>
    <w:rsid w:val="00931443"/>
    <w:rsid w:val="0093186D"/>
    <w:rsid w:val="00931E93"/>
    <w:rsid w:val="00932172"/>
    <w:rsid w:val="009339CA"/>
    <w:rsid w:val="00934835"/>
    <w:rsid w:val="00936A8F"/>
    <w:rsid w:val="00936F4C"/>
    <w:rsid w:val="0094240A"/>
    <w:rsid w:val="00944A04"/>
    <w:rsid w:val="009458DA"/>
    <w:rsid w:val="00947E7A"/>
    <w:rsid w:val="00952690"/>
    <w:rsid w:val="0095614A"/>
    <w:rsid w:val="00956355"/>
    <w:rsid w:val="00957A1A"/>
    <w:rsid w:val="00966404"/>
    <w:rsid w:val="00966507"/>
    <w:rsid w:val="00970115"/>
    <w:rsid w:val="00972A01"/>
    <w:rsid w:val="00973D31"/>
    <w:rsid w:val="009779B8"/>
    <w:rsid w:val="00980D26"/>
    <w:rsid w:val="00985943"/>
    <w:rsid w:val="009863B7"/>
    <w:rsid w:val="009916B8"/>
    <w:rsid w:val="00991FD9"/>
    <w:rsid w:val="009925BF"/>
    <w:rsid w:val="00996C7F"/>
    <w:rsid w:val="009A241F"/>
    <w:rsid w:val="009A2DA9"/>
    <w:rsid w:val="009A3C91"/>
    <w:rsid w:val="009A6500"/>
    <w:rsid w:val="009B00FD"/>
    <w:rsid w:val="009B147C"/>
    <w:rsid w:val="009B2F64"/>
    <w:rsid w:val="009B53C1"/>
    <w:rsid w:val="009C041E"/>
    <w:rsid w:val="009C1912"/>
    <w:rsid w:val="009C2951"/>
    <w:rsid w:val="009C5C80"/>
    <w:rsid w:val="009C65AD"/>
    <w:rsid w:val="009D19D9"/>
    <w:rsid w:val="009D1A34"/>
    <w:rsid w:val="009D58BF"/>
    <w:rsid w:val="009E15CF"/>
    <w:rsid w:val="009E1D08"/>
    <w:rsid w:val="009E2958"/>
    <w:rsid w:val="009E3D66"/>
    <w:rsid w:val="009E41E1"/>
    <w:rsid w:val="009E5759"/>
    <w:rsid w:val="009E5E4F"/>
    <w:rsid w:val="009F2F27"/>
    <w:rsid w:val="009F4280"/>
    <w:rsid w:val="009F7C72"/>
    <w:rsid w:val="00A023B7"/>
    <w:rsid w:val="00A050C1"/>
    <w:rsid w:val="00A054D3"/>
    <w:rsid w:val="00A11D15"/>
    <w:rsid w:val="00A20469"/>
    <w:rsid w:val="00A20792"/>
    <w:rsid w:val="00A22B33"/>
    <w:rsid w:val="00A23075"/>
    <w:rsid w:val="00A23793"/>
    <w:rsid w:val="00A329A6"/>
    <w:rsid w:val="00A34B5D"/>
    <w:rsid w:val="00A40DA1"/>
    <w:rsid w:val="00A42543"/>
    <w:rsid w:val="00A4296A"/>
    <w:rsid w:val="00A529FA"/>
    <w:rsid w:val="00A54800"/>
    <w:rsid w:val="00A57EF7"/>
    <w:rsid w:val="00A64E12"/>
    <w:rsid w:val="00A658E0"/>
    <w:rsid w:val="00A711C7"/>
    <w:rsid w:val="00A72270"/>
    <w:rsid w:val="00A73A82"/>
    <w:rsid w:val="00A7468F"/>
    <w:rsid w:val="00A75E9F"/>
    <w:rsid w:val="00A760E8"/>
    <w:rsid w:val="00A775D1"/>
    <w:rsid w:val="00A822C0"/>
    <w:rsid w:val="00A850C1"/>
    <w:rsid w:val="00A86661"/>
    <w:rsid w:val="00A86B6E"/>
    <w:rsid w:val="00A87BEC"/>
    <w:rsid w:val="00A931FA"/>
    <w:rsid w:val="00A932DA"/>
    <w:rsid w:val="00A938D9"/>
    <w:rsid w:val="00A95413"/>
    <w:rsid w:val="00AA328B"/>
    <w:rsid w:val="00AA4378"/>
    <w:rsid w:val="00AA4607"/>
    <w:rsid w:val="00AA691B"/>
    <w:rsid w:val="00AB0066"/>
    <w:rsid w:val="00AB2691"/>
    <w:rsid w:val="00AB2A8A"/>
    <w:rsid w:val="00AB6B25"/>
    <w:rsid w:val="00AC0674"/>
    <w:rsid w:val="00AC0B92"/>
    <w:rsid w:val="00AC34FD"/>
    <w:rsid w:val="00AC4428"/>
    <w:rsid w:val="00AC5CE3"/>
    <w:rsid w:val="00AC6F0E"/>
    <w:rsid w:val="00AC74E9"/>
    <w:rsid w:val="00AD0A33"/>
    <w:rsid w:val="00AD0E8C"/>
    <w:rsid w:val="00AD161C"/>
    <w:rsid w:val="00AD26F6"/>
    <w:rsid w:val="00AD443A"/>
    <w:rsid w:val="00AD5AB5"/>
    <w:rsid w:val="00AD5C93"/>
    <w:rsid w:val="00AD71AF"/>
    <w:rsid w:val="00AE4D2E"/>
    <w:rsid w:val="00AE55B2"/>
    <w:rsid w:val="00AE56D1"/>
    <w:rsid w:val="00AF08D5"/>
    <w:rsid w:val="00AF1D79"/>
    <w:rsid w:val="00AF255D"/>
    <w:rsid w:val="00B01B84"/>
    <w:rsid w:val="00B050B3"/>
    <w:rsid w:val="00B05A1D"/>
    <w:rsid w:val="00B07EB6"/>
    <w:rsid w:val="00B100AF"/>
    <w:rsid w:val="00B11747"/>
    <w:rsid w:val="00B1249C"/>
    <w:rsid w:val="00B13335"/>
    <w:rsid w:val="00B13FD0"/>
    <w:rsid w:val="00B16FAF"/>
    <w:rsid w:val="00B177C2"/>
    <w:rsid w:val="00B204AA"/>
    <w:rsid w:val="00B211CC"/>
    <w:rsid w:val="00B21593"/>
    <w:rsid w:val="00B22650"/>
    <w:rsid w:val="00B25E6C"/>
    <w:rsid w:val="00B26F1D"/>
    <w:rsid w:val="00B26F4F"/>
    <w:rsid w:val="00B2721E"/>
    <w:rsid w:val="00B27B48"/>
    <w:rsid w:val="00B27D8D"/>
    <w:rsid w:val="00B3567A"/>
    <w:rsid w:val="00B35D73"/>
    <w:rsid w:val="00B36A91"/>
    <w:rsid w:val="00B36AD1"/>
    <w:rsid w:val="00B4211E"/>
    <w:rsid w:val="00B4495E"/>
    <w:rsid w:val="00B50A4A"/>
    <w:rsid w:val="00B54AB7"/>
    <w:rsid w:val="00B60302"/>
    <w:rsid w:val="00B64A66"/>
    <w:rsid w:val="00B64FAF"/>
    <w:rsid w:val="00B67F3C"/>
    <w:rsid w:val="00B7052C"/>
    <w:rsid w:val="00B712A0"/>
    <w:rsid w:val="00B760E0"/>
    <w:rsid w:val="00B817EA"/>
    <w:rsid w:val="00B8549B"/>
    <w:rsid w:val="00B860E9"/>
    <w:rsid w:val="00B870DF"/>
    <w:rsid w:val="00B87CD6"/>
    <w:rsid w:val="00B90125"/>
    <w:rsid w:val="00B91327"/>
    <w:rsid w:val="00B93EC7"/>
    <w:rsid w:val="00B9610F"/>
    <w:rsid w:val="00B977F7"/>
    <w:rsid w:val="00BA0B22"/>
    <w:rsid w:val="00BA1083"/>
    <w:rsid w:val="00BA313D"/>
    <w:rsid w:val="00BA4A64"/>
    <w:rsid w:val="00BA6EDA"/>
    <w:rsid w:val="00BB11B6"/>
    <w:rsid w:val="00BB41C5"/>
    <w:rsid w:val="00BB5C18"/>
    <w:rsid w:val="00BB5EB1"/>
    <w:rsid w:val="00BC3347"/>
    <w:rsid w:val="00BC6926"/>
    <w:rsid w:val="00BC6B92"/>
    <w:rsid w:val="00BC758C"/>
    <w:rsid w:val="00BD3229"/>
    <w:rsid w:val="00BD3E8F"/>
    <w:rsid w:val="00BD4AF5"/>
    <w:rsid w:val="00BD7403"/>
    <w:rsid w:val="00BE06C4"/>
    <w:rsid w:val="00BF4491"/>
    <w:rsid w:val="00BF45ED"/>
    <w:rsid w:val="00BF5E5B"/>
    <w:rsid w:val="00C068EF"/>
    <w:rsid w:val="00C112EC"/>
    <w:rsid w:val="00C13DF7"/>
    <w:rsid w:val="00C2036D"/>
    <w:rsid w:val="00C22AF2"/>
    <w:rsid w:val="00C22F8E"/>
    <w:rsid w:val="00C27B70"/>
    <w:rsid w:val="00C313FB"/>
    <w:rsid w:val="00C325B2"/>
    <w:rsid w:val="00C32A70"/>
    <w:rsid w:val="00C355B9"/>
    <w:rsid w:val="00C42475"/>
    <w:rsid w:val="00C42E4A"/>
    <w:rsid w:val="00C44E6C"/>
    <w:rsid w:val="00C4526D"/>
    <w:rsid w:val="00C45726"/>
    <w:rsid w:val="00C45BBF"/>
    <w:rsid w:val="00C509AC"/>
    <w:rsid w:val="00C53369"/>
    <w:rsid w:val="00C53C87"/>
    <w:rsid w:val="00C553A3"/>
    <w:rsid w:val="00C60F91"/>
    <w:rsid w:val="00C629CD"/>
    <w:rsid w:val="00C6330C"/>
    <w:rsid w:val="00C64029"/>
    <w:rsid w:val="00C70FED"/>
    <w:rsid w:val="00C71029"/>
    <w:rsid w:val="00C74F10"/>
    <w:rsid w:val="00C77239"/>
    <w:rsid w:val="00C83EF2"/>
    <w:rsid w:val="00C84042"/>
    <w:rsid w:val="00C92A00"/>
    <w:rsid w:val="00C93610"/>
    <w:rsid w:val="00C93648"/>
    <w:rsid w:val="00C941A1"/>
    <w:rsid w:val="00C9442A"/>
    <w:rsid w:val="00C95BE8"/>
    <w:rsid w:val="00CA1353"/>
    <w:rsid w:val="00CA1442"/>
    <w:rsid w:val="00CA206A"/>
    <w:rsid w:val="00CA36F2"/>
    <w:rsid w:val="00CA54A3"/>
    <w:rsid w:val="00CB055B"/>
    <w:rsid w:val="00CB0F80"/>
    <w:rsid w:val="00CB1AF4"/>
    <w:rsid w:val="00CB473C"/>
    <w:rsid w:val="00CB4D75"/>
    <w:rsid w:val="00CB4EB0"/>
    <w:rsid w:val="00CB64AD"/>
    <w:rsid w:val="00CB786A"/>
    <w:rsid w:val="00CC006D"/>
    <w:rsid w:val="00CC0C85"/>
    <w:rsid w:val="00CC0CDB"/>
    <w:rsid w:val="00CC0CE8"/>
    <w:rsid w:val="00CC1385"/>
    <w:rsid w:val="00CD497D"/>
    <w:rsid w:val="00CD4D6E"/>
    <w:rsid w:val="00CD773B"/>
    <w:rsid w:val="00CE0793"/>
    <w:rsid w:val="00CE3FF6"/>
    <w:rsid w:val="00CF02E8"/>
    <w:rsid w:val="00CF0D89"/>
    <w:rsid w:val="00CF38C6"/>
    <w:rsid w:val="00D02093"/>
    <w:rsid w:val="00D05BE3"/>
    <w:rsid w:val="00D061B3"/>
    <w:rsid w:val="00D06645"/>
    <w:rsid w:val="00D1083E"/>
    <w:rsid w:val="00D116DF"/>
    <w:rsid w:val="00D156BD"/>
    <w:rsid w:val="00D16951"/>
    <w:rsid w:val="00D20437"/>
    <w:rsid w:val="00D22B77"/>
    <w:rsid w:val="00D25324"/>
    <w:rsid w:val="00D255CD"/>
    <w:rsid w:val="00D272FA"/>
    <w:rsid w:val="00D27726"/>
    <w:rsid w:val="00D34AEA"/>
    <w:rsid w:val="00D36C4B"/>
    <w:rsid w:val="00D4372B"/>
    <w:rsid w:val="00D444FE"/>
    <w:rsid w:val="00D45F89"/>
    <w:rsid w:val="00D4660E"/>
    <w:rsid w:val="00D47700"/>
    <w:rsid w:val="00D50B7C"/>
    <w:rsid w:val="00D52609"/>
    <w:rsid w:val="00D56048"/>
    <w:rsid w:val="00D609BA"/>
    <w:rsid w:val="00D6283B"/>
    <w:rsid w:val="00D635B3"/>
    <w:rsid w:val="00D65100"/>
    <w:rsid w:val="00D67338"/>
    <w:rsid w:val="00D701AC"/>
    <w:rsid w:val="00D71EBE"/>
    <w:rsid w:val="00D72313"/>
    <w:rsid w:val="00D77602"/>
    <w:rsid w:val="00D77A8F"/>
    <w:rsid w:val="00D81048"/>
    <w:rsid w:val="00D8401A"/>
    <w:rsid w:val="00D84AF7"/>
    <w:rsid w:val="00D86ED7"/>
    <w:rsid w:val="00D871F3"/>
    <w:rsid w:val="00D910CF"/>
    <w:rsid w:val="00D95E9D"/>
    <w:rsid w:val="00DA0B79"/>
    <w:rsid w:val="00DA5224"/>
    <w:rsid w:val="00DA68EF"/>
    <w:rsid w:val="00DB2FC4"/>
    <w:rsid w:val="00DB3255"/>
    <w:rsid w:val="00DB34BD"/>
    <w:rsid w:val="00DB52F6"/>
    <w:rsid w:val="00DB624D"/>
    <w:rsid w:val="00DC151B"/>
    <w:rsid w:val="00DC1DE1"/>
    <w:rsid w:val="00DC3A9C"/>
    <w:rsid w:val="00DD1805"/>
    <w:rsid w:val="00DD1A8B"/>
    <w:rsid w:val="00DD2D95"/>
    <w:rsid w:val="00DD3264"/>
    <w:rsid w:val="00DE4864"/>
    <w:rsid w:val="00DE4DD2"/>
    <w:rsid w:val="00DF001F"/>
    <w:rsid w:val="00DF0A55"/>
    <w:rsid w:val="00DF23E3"/>
    <w:rsid w:val="00DF371B"/>
    <w:rsid w:val="00DF4B59"/>
    <w:rsid w:val="00DF721D"/>
    <w:rsid w:val="00E02E57"/>
    <w:rsid w:val="00E05737"/>
    <w:rsid w:val="00E07AC1"/>
    <w:rsid w:val="00E11374"/>
    <w:rsid w:val="00E12697"/>
    <w:rsid w:val="00E128F0"/>
    <w:rsid w:val="00E12EBE"/>
    <w:rsid w:val="00E135D7"/>
    <w:rsid w:val="00E14EFF"/>
    <w:rsid w:val="00E16494"/>
    <w:rsid w:val="00E22237"/>
    <w:rsid w:val="00E234EF"/>
    <w:rsid w:val="00E25009"/>
    <w:rsid w:val="00E30984"/>
    <w:rsid w:val="00E34570"/>
    <w:rsid w:val="00E3457C"/>
    <w:rsid w:val="00E36F3B"/>
    <w:rsid w:val="00E41907"/>
    <w:rsid w:val="00E4383E"/>
    <w:rsid w:val="00E43D6C"/>
    <w:rsid w:val="00E46809"/>
    <w:rsid w:val="00E502D9"/>
    <w:rsid w:val="00E558A5"/>
    <w:rsid w:val="00E57BBB"/>
    <w:rsid w:val="00E603AF"/>
    <w:rsid w:val="00E61051"/>
    <w:rsid w:val="00E67806"/>
    <w:rsid w:val="00E72851"/>
    <w:rsid w:val="00E73CFF"/>
    <w:rsid w:val="00E73E04"/>
    <w:rsid w:val="00E8134B"/>
    <w:rsid w:val="00E84CA5"/>
    <w:rsid w:val="00E864D0"/>
    <w:rsid w:val="00E869AA"/>
    <w:rsid w:val="00E87BA9"/>
    <w:rsid w:val="00E90C15"/>
    <w:rsid w:val="00E93CF1"/>
    <w:rsid w:val="00E96036"/>
    <w:rsid w:val="00E96B8E"/>
    <w:rsid w:val="00EA0E2E"/>
    <w:rsid w:val="00EA0EC3"/>
    <w:rsid w:val="00EA5AED"/>
    <w:rsid w:val="00EA7F4C"/>
    <w:rsid w:val="00EB1C49"/>
    <w:rsid w:val="00EB3C99"/>
    <w:rsid w:val="00EB3E15"/>
    <w:rsid w:val="00EB3EA1"/>
    <w:rsid w:val="00EB609B"/>
    <w:rsid w:val="00EC078C"/>
    <w:rsid w:val="00EC097E"/>
    <w:rsid w:val="00EC2D2E"/>
    <w:rsid w:val="00EC3179"/>
    <w:rsid w:val="00EC4EB0"/>
    <w:rsid w:val="00EC6756"/>
    <w:rsid w:val="00EC7977"/>
    <w:rsid w:val="00ED0086"/>
    <w:rsid w:val="00ED120E"/>
    <w:rsid w:val="00ED28C5"/>
    <w:rsid w:val="00ED3077"/>
    <w:rsid w:val="00ED63DE"/>
    <w:rsid w:val="00ED7373"/>
    <w:rsid w:val="00EE49C2"/>
    <w:rsid w:val="00EE6794"/>
    <w:rsid w:val="00EE7DF2"/>
    <w:rsid w:val="00EE7FF0"/>
    <w:rsid w:val="00EF0F73"/>
    <w:rsid w:val="00EF4C3F"/>
    <w:rsid w:val="00EF6E46"/>
    <w:rsid w:val="00EF7421"/>
    <w:rsid w:val="00F05362"/>
    <w:rsid w:val="00F06EC8"/>
    <w:rsid w:val="00F12013"/>
    <w:rsid w:val="00F13539"/>
    <w:rsid w:val="00F154BA"/>
    <w:rsid w:val="00F22114"/>
    <w:rsid w:val="00F3287F"/>
    <w:rsid w:val="00F35A47"/>
    <w:rsid w:val="00F36522"/>
    <w:rsid w:val="00F368AF"/>
    <w:rsid w:val="00F41E2F"/>
    <w:rsid w:val="00F43B4C"/>
    <w:rsid w:val="00F44137"/>
    <w:rsid w:val="00F46459"/>
    <w:rsid w:val="00F46AAF"/>
    <w:rsid w:val="00F5152C"/>
    <w:rsid w:val="00F51AAC"/>
    <w:rsid w:val="00F523FB"/>
    <w:rsid w:val="00F52570"/>
    <w:rsid w:val="00F53984"/>
    <w:rsid w:val="00F547BA"/>
    <w:rsid w:val="00F550F6"/>
    <w:rsid w:val="00F555E4"/>
    <w:rsid w:val="00F55C3B"/>
    <w:rsid w:val="00F5679F"/>
    <w:rsid w:val="00F638CC"/>
    <w:rsid w:val="00F70B1F"/>
    <w:rsid w:val="00F74DB2"/>
    <w:rsid w:val="00F80BA2"/>
    <w:rsid w:val="00F85875"/>
    <w:rsid w:val="00F85EB6"/>
    <w:rsid w:val="00F86311"/>
    <w:rsid w:val="00F92084"/>
    <w:rsid w:val="00F92B1A"/>
    <w:rsid w:val="00F92D98"/>
    <w:rsid w:val="00F944FD"/>
    <w:rsid w:val="00F96C4F"/>
    <w:rsid w:val="00F97786"/>
    <w:rsid w:val="00FA1414"/>
    <w:rsid w:val="00FA2104"/>
    <w:rsid w:val="00FA26CF"/>
    <w:rsid w:val="00FA79AC"/>
    <w:rsid w:val="00FA7BC0"/>
    <w:rsid w:val="00FB0D82"/>
    <w:rsid w:val="00FB5616"/>
    <w:rsid w:val="00FC10DE"/>
    <w:rsid w:val="00FC4CBC"/>
    <w:rsid w:val="00FC51B0"/>
    <w:rsid w:val="00FC56D7"/>
    <w:rsid w:val="00FC70FC"/>
    <w:rsid w:val="00FD18D7"/>
    <w:rsid w:val="00FD46D0"/>
    <w:rsid w:val="00FD67D3"/>
    <w:rsid w:val="00FE2C5F"/>
    <w:rsid w:val="00FF0AAC"/>
    <w:rsid w:val="00FF242A"/>
    <w:rsid w:val="00FF5E09"/>
    <w:rsid w:val="00FF7492"/>
    <w:rsid w:val="0141AC66"/>
    <w:rsid w:val="04644271"/>
    <w:rsid w:val="050A7642"/>
    <w:rsid w:val="0588F4FA"/>
    <w:rsid w:val="07F139D4"/>
    <w:rsid w:val="0A741B06"/>
    <w:rsid w:val="0A8BD488"/>
    <w:rsid w:val="0B63A2F1"/>
    <w:rsid w:val="0B970F58"/>
    <w:rsid w:val="0C5CBE70"/>
    <w:rsid w:val="0CB8EC16"/>
    <w:rsid w:val="0D6014F4"/>
    <w:rsid w:val="0EAD8ACA"/>
    <w:rsid w:val="0EBC38A4"/>
    <w:rsid w:val="0FA1B9DF"/>
    <w:rsid w:val="150A8A6B"/>
    <w:rsid w:val="16BDFAF3"/>
    <w:rsid w:val="16DA769C"/>
    <w:rsid w:val="176CBA2E"/>
    <w:rsid w:val="19641EFB"/>
    <w:rsid w:val="1D2974AB"/>
    <w:rsid w:val="1DFC642A"/>
    <w:rsid w:val="1E5A2AF1"/>
    <w:rsid w:val="1EE162C0"/>
    <w:rsid w:val="1F5BD6D2"/>
    <w:rsid w:val="220CCE74"/>
    <w:rsid w:val="231C2544"/>
    <w:rsid w:val="25F26C98"/>
    <w:rsid w:val="26ABC23B"/>
    <w:rsid w:val="2913923A"/>
    <w:rsid w:val="2A5D7726"/>
    <w:rsid w:val="2BDD014F"/>
    <w:rsid w:val="3046E2CE"/>
    <w:rsid w:val="30B52849"/>
    <w:rsid w:val="314F4761"/>
    <w:rsid w:val="32ABD994"/>
    <w:rsid w:val="38BEB9D4"/>
    <w:rsid w:val="3989F47F"/>
    <w:rsid w:val="41C75F64"/>
    <w:rsid w:val="42AF2101"/>
    <w:rsid w:val="43324C9B"/>
    <w:rsid w:val="45977659"/>
    <w:rsid w:val="46E41608"/>
    <w:rsid w:val="472AF550"/>
    <w:rsid w:val="4871CA4B"/>
    <w:rsid w:val="48927189"/>
    <w:rsid w:val="497C51A6"/>
    <w:rsid w:val="4C11F323"/>
    <w:rsid w:val="4CCE29FE"/>
    <w:rsid w:val="4D693486"/>
    <w:rsid w:val="4D8C1667"/>
    <w:rsid w:val="4ED0473F"/>
    <w:rsid w:val="4F7E4A6F"/>
    <w:rsid w:val="507FE44D"/>
    <w:rsid w:val="5327D9E1"/>
    <w:rsid w:val="536C8EC3"/>
    <w:rsid w:val="5518BA8B"/>
    <w:rsid w:val="5941C94D"/>
    <w:rsid w:val="5A1C4491"/>
    <w:rsid w:val="5BD29901"/>
    <w:rsid w:val="5C5FDAFC"/>
    <w:rsid w:val="5ED73622"/>
    <w:rsid w:val="5F61F549"/>
    <w:rsid w:val="5FAA505B"/>
    <w:rsid w:val="5FFA8148"/>
    <w:rsid w:val="60E8E459"/>
    <w:rsid w:val="6345DC86"/>
    <w:rsid w:val="6623DD3D"/>
    <w:rsid w:val="66B4F057"/>
    <w:rsid w:val="67D962DE"/>
    <w:rsid w:val="6A4D7F35"/>
    <w:rsid w:val="6AEF8364"/>
    <w:rsid w:val="6B33DA9B"/>
    <w:rsid w:val="6D748308"/>
    <w:rsid w:val="6D974090"/>
    <w:rsid w:val="6DA1AB20"/>
    <w:rsid w:val="6FDBB47E"/>
    <w:rsid w:val="733B0CC8"/>
    <w:rsid w:val="74E6BB55"/>
    <w:rsid w:val="7724D4C6"/>
    <w:rsid w:val="7974F6FA"/>
    <w:rsid w:val="7A8CEC50"/>
    <w:rsid w:val="7B194A01"/>
    <w:rsid w:val="7B5D41C8"/>
    <w:rsid w:val="7B9DF731"/>
    <w:rsid w:val="7D3E2F5F"/>
    <w:rsid w:val="7D7E575C"/>
    <w:rsid w:val="7E4340AC"/>
    <w:rsid w:val="7F074553"/>
    <w:rsid w:val="7F4AB080"/>
    <w:rsid w:val="7FA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4BD76"/>
  <w15:docId w15:val="{D5BD0123-BEB7-4CAD-AFD7-58456200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D66"/>
    <w:rPr>
      <w:rFonts w:ascii="Times New Roman" w:eastAsia="Times New Roman" w:hAnsi="Times New Roman" w:cs="Times New Roman"/>
      <w:lang w:eastAsia="en-GB"/>
    </w:rPr>
  </w:style>
  <w:style w:type="paragraph" w:styleId="Heading5">
    <w:name w:val="heading 5"/>
    <w:basedOn w:val="Normal"/>
    <w:next w:val="BodyText"/>
    <w:link w:val="Heading5Char"/>
    <w:qFormat/>
    <w:rsid w:val="002B21EB"/>
    <w:pPr>
      <w:keepNext/>
      <w:keepLines/>
      <w:numPr>
        <w:ilvl w:val="4"/>
        <w:numId w:val="1"/>
      </w:numPr>
      <w:suppressAutoHyphens/>
      <w:spacing w:before="40" w:line="100" w:lineRule="atLeast"/>
      <w:jc w:val="both"/>
      <w:outlineLvl w:val="4"/>
    </w:pPr>
    <w:rPr>
      <w:rFonts w:ascii="Calibri Light" w:hAnsi="Calibri Light" w:cs="font467"/>
      <w:color w:val="2F5496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3D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3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B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BC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C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CE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paragraph">
    <w:name w:val="paragraph"/>
    <w:basedOn w:val="Normal"/>
    <w:rsid w:val="002B21E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B21EB"/>
  </w:style>
  <w:style w:type="character" w:customStyle="1" w:styleId="eop">
    <w:name w:val="eop"/>
    <w:basedOn w:val="DefaultParagraphFont"/>
    <w:rsid w:val="002B21EB"/>
  </w:style>
  <w:style w:type="character" w:customStyle="1" w:styleId="contextualspellingandgrammarerror">
    <w:name w:val="contextualspellingandgrammarerror"/>
    <w:basedOn w:val="DefaultParagraphFont"/>
    <w:rsid w:val="002B21EB"/>
  </w:style>
  <w:style w:type="character" w:customStyle="1" w:styleId="spellingerror">
    <w:name w:val="spellingerror"/>
    <w:basedOn w:val="DefaultParagraphFont"/>
    <w:rsid w:val="002B21EB"/>
  </w:style>
  <w:style w:type="character" w:customStyle="1" w:styleId="Heading5Char">
    <w:name w:val="Heading 5 Char"/>
    <w:basedOn w:val="DefaultParagraphFont"/>
    <w:link w:val="Heading5"/>
    <w:rsid w:val="002B21EB"/>
    <w:rPr>
      <w:rFonts w:ascii="Calibri Light" w:eastAsia="Times New Roman" w:hAnsi="Calibri Light" w:cs="font467"/>
      <w:color w:val="2F5496"/>
      <w:kern w:val="1"/>
      <w:lang w:eastAsia="ar-SA"/>
    </w:rPr>
  </w:style>
  <w:style w:type="paragraph" w:customStyle="1" w:styleId="Default">
    <w:name w:val="Default"/>
    <w:rsid w:val="002B21E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2B21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B21EB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2B2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21EB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114FBF"/>
  </w:style>
  <w:style w:type="paragraph" w:styleId="Header">
    <w:name w:val="header"/>
    <w:basedOn w:val="Normal"/>
    <w:link w:val="HeaderChar"/>
    <w:uiPriority w:val="99"/>
    <w:unhideWhenUsed/>
    <w:rsid w:val="002651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1B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51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1BC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4C3C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60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4680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68A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55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9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7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73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164253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4619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8795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2359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806078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97967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1487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42134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93838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97B84-1083-481B-82ED-B3AC7047F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Links>
    <vt:vector size="18" baseType="variant">
      <vt:variant>
        <vt:i4>1441878</vt:i4>
      </vt:variant>
      <vt:variant>
        <vt:i4>6</vt:i4>
      </vt:variant>
      <vt:variant>
        <vt:i4>0</vt:i4>
      </vt:variant>
      <vt:variant>
        <vt:i4>5</vt:i4>
      </vt:variant>
      <vt:variant>
        <vt:lpwstr>https://arxiv.org/pdf/2301.06474.pdf</vt:lpwstr>
      </vt:variant>
      <vt:variant>
        <vt:lpwstr/>
      </vt:variant>
      <vt:variant>
        <vt:i4>3604543</vt:i4>
      </vt:variant>
      <vt:variant>
        <vt:i4>3</vt:i4>
      </vt:variant>
      <vt:variant>
        <vt:i4>0</vt:i4>
      </vt:variant>
      <vt:variant>
        <vt:i4>5</vt:i4>
      </vt:variant>
      <vt:variant>
        <vt:lpwstr>https://maps.google.com/?q=115+New+Cavendish+Street+%0D%0A+London+W1W+6UW&amp;entry=gmail&amp;source=g</vt:lpwstr>
      </vt:variant>
      <vt:variant>
        <vt:lpwstr/>
      </vt:variant>
      <vt:variant>
        <vt:i4>3604543</vt:i4>
      </vt:variant>
      <vt:variant>
        <vt:i4>0</vt:i4>
      </vt:variant>
      <vt:variant>
        <vt:i4>0</vt:i4>
      </vt:variant>
      <vt:variant>
        <vt:i4>5</vt:i4>
      </vt:variant>
      <vt:variant>
        <vt:lpwstr>https://maps.google.com/?q=115+New+Cavendish+Street+%0D%0A+London+W1W+6UW&amp;entry=gmail&amp;source=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nesa Castillo.</dc:creator>
  <cp:keywords/>
  <dc:description/>
  <cp:lastModifiedBy>Oliver</cp:lastModifiedBy>
  <cp:revision>7</cp:revision>
  <dcterms:created xsi:type="dcterms:W3CDTF">2024-08-26T20:10:00Z</dcterms:created>
  <dcterms:modified xsi:type="dcterms:W3CDTF">2024-12-2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0392e92d043f970444af5fd65c962d5a5c9bc42edf153829dfc5054b9e9d6f</vt:lpwstr>
  </property>
</Properties>
</file>